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43D47" w14:textId="5D35DA30" w:rsidR="001D7994" w:rsidRPr="00B10CC6" w:rsidRDefault="00CB6B89" w:rsidP="001D7994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</w:t>
      </w:r>
      <w:r w:rsidR="001D7994" w:rsidRPr="00B10CC6">
        <w:rPr>
          <w:rFonts w:ascii="Times New Roman" w:hAnsi="Times New Roman"/>
          <w:sz w:val="24"/>
          <w:szCs w:val="24"/>
        </w:rPr>
        <w:t xml:space="preserve">able 1. Characteristic of patients </w:t>
      </w:r>
    </w:p>
    <w:tbl>
      <w:tblPr>
        <w:tblW w:w="422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8"/>
        <w:gridCol w:w="3225"/>
        <w:gridCol w:w="1401"/>
      </w:tblGrid>
      <w:tr w:rsidR="00CB6B89" w:rsidRPr="00CB6B89" w14:paraId="1E3D31F4" w14:textId="77777777" w:rsidTr="001D7994">
        <w:trPr>
          <w:jc w:val="center"/>
        </w:trPr>
        <w:tc>
          <w:tcPr>
            <w:tcW w:w="17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1FACED" w14:textId="77777777" w:rsidR="001D7994" w:rsidRPr="00CB6B89" w:rsidRDefault="001D7994" w:rsidP="002323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tients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39DBA9" w14:textId="77777777" w:rsidR="001D7994" w:rsidRPr="00CB6B89" w:rsidRDefault="001D7994" w:rsidP="002323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 of onset (years)</w:t>
            </w:r>
          </w:p>
        </w:tc>
        <w:tc>
          <w:tcPr>
            <w:tcW w:w="9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ACBAE2" w14:textId="77777777" w:rsidR="001D7994" w:rsidRPr="00CB6B89" w:rsidRDefault="001D7994" w:rsidP="002323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der</w:t>
            </w:r>
          </w:p>
        </w:tc>
      </w:tr>
      <w:tr w:rsidR="00CB6B89" w:rsidRPr="00CB6B89" w14:paraId="5B84076F" w14:textId="77777777" w:rsidTr="00CB6B89">
        <w:trPr>
          <w:jc w:val="center"/>
        </w:trPr>
        <w:tc>
          <w:tcPr>
            <w:tcW w:w="170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11E71F" w14:textId="0AEAB97B" w:rsidR="001D7994" w:rsidRPr="00CB6B89" w:rsidRDefault="001D7994" w:rsidP="001D7994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26</w:t>
            </w:r>
          </w:p>
        </w:tc>
        <w:tc>
          <w:tcPr>
            <w:tcW w:w="229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DC6D8C" w14:textId="776B7BC8" w:rsidR="001D7994" w:rsidRPr="00CB6B89" w:rsidRDefault="001D7994" w:rsidP="002323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63732B" w14:textId="504FB391" w:rsidR="001D7994" w:rsidRPr="00CB6B89" w:rsidRDefault="00CB6B89" w:rsidP="0023238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  <w:r w:rsidR="001D7994"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male</w:t>
            </w:r>
          </w:p>
        </w:tc>
      </w:tr>
      <w:tr w:rsidR="00CB6B89" w:rsidRPr="00CB6B89" w14:paraId="28F35AFC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61B34" w14:textId="10E9A05E" w:rsidR="001D7994" w:rsidRPr="00CB6B89" w:rsidRDefault="001D7994" w:rsidP="001D7994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27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E954D" w14:textId="39C73788" w:rsidR="001D7994" w:rsidRPr="00CB6B89" w:rsidRDefault="001D7994" w:rsidP="001D799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264BF" w14:textId="2CD7A643" w:rsidR="001D7994" w:rsidRPr="00CB6B89" w:rsidRDefault="00CB6B89" w:rsidP="001D799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  <w:r w:rsidR="001D7994"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e</w:t>
            </w:r>
          </w:p>
        </w:tc>
      </w:tr>
      <w:tr w:rsidR="00CB6B89" w:rsidRPr="00CB6B89" w14:paraId="5091F13D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45E6C" w14:textId="51E57B72" w:rsidR="001D7994" w:rsidRPr="00CB6B89" w:rsidRDefault="001D7994" w:rsidP="001D7994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37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73BBC" w14:textId="3A8BDF74" w:rsidR="001D7994" w:rsidRPr="00CB6B89" w:rsidRDefault="002E1DF0" w:rsidP="001D799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B87B8" w14:textId="51D12C2C" w:rsidR="001D7994" w:rsidRPr="00CB6B89" w:rsidRDefault="001D7994" w:rsidP="001D799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CB6B89" w:rsidRPr="00CB6B89" w14:paraId="6A37C058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0C261" w14:textId="63A2A1C5" w:rsidR="001D7994" w:rsidRPr="00CB6B89" w:rsidRDefault="001D7994" w:rsidP="001D7994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58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DC0C1" w14:textId="2CB04734" w:rsidR="001D7994" w:rsidRPr="00CB6B89" w:rsidRDefault="002E1DF0" w:rsidP="001D799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88AD3" w14:textId="60986C79" w:rsidR="001D7994" w:rsidRPr="00CB6B89" w:rsidRDefault="001D7994" w:rsidP="001D799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</w:tr>
      <w:tr w:rsidR="00CB6B89" w:rsidRPr="00CB6B89" w14:paraId="3D232F8C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22915" w14:textId="637A3E2C" w:rsidR="001D7994" w:rsidRPr="00CB6B89" w:rsidRDefault="001D7994" w:rsidP="001D7994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59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EEF69" w14:textId="35772EBF" w:rsidR="001D7994" w:rsidRPr="00CB6B89" w:rsidRDefault="002E1DF0" w:rsidP="001D799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34E63" w14:textId="05111C84" w:rsidR="001D7994" w:rsidRPr="00CB6B89" w:rsidRDefault="001D7994" w:rsidP="001D799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CB6B89" w:rsidRPr="00CB6B89" w14:paraId="0B4137FC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3950F" w14:textId="6E0AC194" w:rsidR="001D7994" w:rsidRPr="00CB6B89" w:rsidRDefault="001D7994" w:rsidP="001D7994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70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A5D5A" w14:textId="5BE726A9" w:rsidR="001D7994" w:rsidRPr="00CB6B89" w:rsidRDefault="002E1DF0" w:rsidP="001D799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C3E1A" w14:textId="52B1060A" w:rsidR="001D7994" w:rsidRPr="00CB6B89" w:rsidRDefault="001D7994" w:rsidP="001D799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CB6B89" w:rsidRPr="00CB6B89" w14:paraId="046388E6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8C949" w14:textId="2FC05198" w:rsidR="001D7994" w:rsidRPr="00CB6B89" w:rsidRDefault="001D7994" w:rsidP="001D7994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77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EED1B" w14:textId="4FEA3367" w:rsidR="001D7994" w:rsidRPr="00CB6B89" w:rsidRDefault="002E1DF0" w:rsidP="001D799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AFAC0" w14:textId="25A70E67" w:rsidR="001D7994" w:rsidRPr="00CB6B89" w:rsidRDefault="002E1DF0" w:rsidP="001D799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CB6B89" w:rsidRPr="00CB6B89" w14:paraId="0DD6A4FA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728AA" w14:textId="636D87C0" w:rsidR="002E1DF0" w:rsidRPr="00CB6B89" w:rsidRDefault="002E1DF0" w:rsidP="002E1DF0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78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0040F" w14:textId="5BFB574B" w:rsidR="002E1DF0" w:rsidRPr="00CB6B89" w:rsidRDefault="002E1DF0" w:rsidP="002E1DF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8887F" w14:textId="23F5A74B" w:rsidR="002E1DF0" w:rsidRPr="00CB6B89" w:rsidRDefault="002E1DF0" w:rsidP="002E1DF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</w:tr>
      <w:tr w:rsidR="00CB6B89" w:rsidRPr="00CB6B89" w14:paraId="659A89FD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CF4FA" w14:textId="6D8235A8" w:rsidR="002E1DF0" w:rsidRPr="00CB6B89" w:rsidRDefault="002E1DF0" w:rsidP="002E1DF0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79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F1FF9" w14:textId="372BA366" w:rsidR="002E1DF0" w:rsidRPr="00CB6B89" w:rsidRDefault="002E1DF0" w:rsidP="002E1DF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A3E63" w14:textId="457B42AE" w:rsidR="002E1DF0" w:rsidRPr="00CB6B89" w:rsidRDefault="002E1DF0" w:rsidP="002E1DF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</w:tr>
      <w:tr w:rsidR="00CB6B89" w:rsidRPr="00CB6B89" w14:paraId="58851850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37995" w14:textId="648160D5" w:rsidR="002E1DF0" w:rsidRPr="00CB6B89" w:rsidRDefault="002E1DF0" w:rsidP="002E1DF0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80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C461D" w14:textId="1851962F" w:rsidR="002E1DF0" w:rsidRPr="00CB6B89" w:rsidRDefault="002E1DF0" w:rsidP="002E1DF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A791D" w14:textId="6EC15A68" w:rsidR="002E1DF0" w:rsidRPr="00CB6B89" w:rsidRDefault="002E1DF0" w:rsidP="002E1DF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CB6B89" w:rsidRPr="00CB6B89" w14:paraId="1489F3F8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AC76C" w14:textId="5A1C34CA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81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13A99" w14:textId="0CFB57C1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1DA8C" w14:textId="7F981138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</w:tr>
      <w:tr w:rsidR="00CB6B89" w:rsidRPr="00CB6B89" w14:paraId="595BA1AC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12F31" w14:textId="7EE67608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82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C526D" w14:textId="24FB9B49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30174" w14:textId="0B7051B6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CB6B89" w:rsidRPr="00CB6B89" w14:paraId="63D2C9DC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07128" w14:textId="2896D617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2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1D089" w14:textId="6988DDAC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A2323" w14:textId="0A8C58D8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</w:tr>
      <w:tr w:rsidR="00CB6B89" w:rsidRPr="00CB6B89" w14:paraId="0960860E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A1154" w14:textId="405A30AA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3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3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78D18" w14:textId="0009B51C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CB9CA" w14:textId="4FC80E9F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CB6B89" w:rsidRPr="00CB6B89" w14:paraId="3F7F4004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57EFE" w14:textId="52051E5D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4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4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582A1" w14:textId="7CF8996F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148B6" w14:textId="3E5E310B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</w:tr>
      <w:tr w:rsidR="00CB6B89" w:rsidRPr="00CB6B89" w14:paraId="28507BF6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614D2" w14:textId="33DE7125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5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982DE" w14:textId="2B85F73D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E82E6" w14:textId="76124C88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</w:tr>
      <w:tr w:rsidR="00CB6B89" w:rsidRPr="00CB6B89" w14:paraId="10E3BA22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964C1" w14:textId="10754F39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11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11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B2891" w14:textId="0EF24D16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FFE18" w14:textId="3D173232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CB6B89" w:rsidRPr="00CB6B89" w14:paraId="3B3FFC0E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CE3B8" w14:textId="5A268D42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12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12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8FB23" w14:textId="6141CC60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739C5" w14:textId="495C82C8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CB6B89" w:rsidRPr="00CB6B89" w14:paraId="6864E56C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27953" w14:textId="068593FC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15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CB6B89">
              <w:rPr>
                <w:color w:val="000000" w:themeColor="text1"/>
              </w:rPr>
              <w:t xml:space="preserve"> 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15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53601" w14:textId="2861A642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57776" w14:textId="1F9010CD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</w:tr>
      <w:tr w:rsidR="00CB6B89" w:rsidRPr="00CB6B89" w14:paraId="6153B46E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4AD07" w14:textId="6C42FA35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17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EECCB" w14:textId="75AE0583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ED5FA" w14:textId="032A1CA6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CB6B89" w:rsidRPr="00CB6B89" w14:paraId="0D574204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0052B" w14:textId="5723167E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18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3375D" w14:textId="68332802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F9E44" w14:textId="66D6175B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</w:tr>
      <w:tr w:rsidR="00CB6B89" w:rsidRPr="00CB6B89" w14:paraId="53574A59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8BC9D" w14:textId="15561CD8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19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8D902" w14:textId="54731AAE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9F2E0" w14:textId="0BCFF88F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</w:tr>
      <w:tr w:rsidR="00CB6B89" w:rsidRPr="00CB6B89" w14:paraId="26C01B3E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ADE21" w14:textId="391E61D1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20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89D10" w14:textId="708A4985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E3911" w14:textId="4764C78A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CB6B89" w:rsidRPr="00CB6B89" w14:paraId="514F31E4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02584" w14:textId="2D9BFE0D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21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C1A97" w14:textId="40239DB2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4B9F9" w14:textId="326B2D15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</w:tr>
      <w:tr w:rsidR="00CB6B89" w:rsidRPr="00CB6B89" w14:paraId="59119E55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9C93F" w14:textId="62D82FAF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22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A49F5" w14:textId="324105B6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40E34" w14:textId="18AF783E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CB6B89" w:rsidRPr="00CB6B89" w14:paraId="2E413228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7BC45" w14:textId="1EA610F2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23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E665A" w14:textId="1B6AD7B7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97458" w14:textId="277071B6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</w:tr>
      <w:tr w:rsidR="00CB6B89" w:rsidRPr="00CB6B89" w14:paraId="464E6A8D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92DE2" w14:textId="776D8073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25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1F1FF" w14:textId="426927B9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DABA4" w14:textId="5076A9A9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</w:tr>
      <w:tr w:rsidR="00CB6B89" w:rsidRPr="00CB6B89" w14:paraId="637E57A6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8E95D" w14:textId="412DB887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K27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D66FA" w14:textId="5C0A3A46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48EFD" w14:textId="7C9CD521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CB6B89" w:rsidRPr="00CB6B89" w14:paraId="2BE42D97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2264D" w14:textId="41AF2E43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30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42692" w14:textId="03016EF6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89DA2" w14:textId="7A89E98E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CB6B89" w:rsidRPr="00CB6B89" w14:paraId="033C9EE5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5107D" w14:textId="507E5A5B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31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64ED8" w14:textId="5650C235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BA096" w14:textId="3653B2EC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</w:tr>
      <w:tr w:rsidR="00CB6B89" w:rsidRPr="00CB6B89" w14:paraId="6208963D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95392" w14:textId="1CAFA218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40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7C75A" w14:textId="2C98C1EA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7B431" w14:textId="5911BF04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CB6B89" w:rsidRPr="00CB6B89" w14:paraId="49A7E562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2AEB6" w14:textId="36832FD8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41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560D2" w14:textId="60C0ECE2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036ED" w14:textId="1AD4234F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CB6B89" w:rsidRPr="00CB6B89" w14:paraId="064176E8" w14:textId="77777777" w:rsidTr="00CB6B89">
        <w:trPr>
          <w:trHeight w:val="335"/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5DE12" w14:textId="350C4CB3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16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52830" w14:textId="669818BC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39680" w14:textId="08B6D7C9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CB6B89" w:rsidRPr="00CB6B89" w14:paraId="4E48ACA9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4485E" w14:textId="64A9728A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42</w:t>
            </w:r>
          </w:p>
        </w:tc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91E0F" w14:textId="4A08364F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2EC1B" w14:textId="06534776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</w:tr>
      <w:tr w:rsidR="00CB6B89" w:rsidRPr="00CB6B89" w14:paraId="09A405F8" w14:textId="77777777" w:rsidTr="00CB6B89">
        <w:trPr>
          <w:jc w:val="center"/>
        </w:trPr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8A04E0" w14:textId="539BFE56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45</w:t>
            </w:r>
          </w:p>
        </w:tc>
        <w:tc>
          <w:tcPr>
            <w:tcW w:w="2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E9E4C3" w14:textId="3818483F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F9C916" w14:textId="3D8B8770" w:rsidR="00CB6B89" w:rsidRPr="00CB6B89" w:rsidRDefault="00CB6B89" w:rsidP="00CB6B8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B6B8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</w:tr>
    </w:tbl>
    <w:p w14:paraId="658A8D62" w14:textId="629DDD33" w:rsidR="00CB6B89" w:rsidRPr="00B10CC6" w:rsidRDefault="00CB6B89" w:rsidP="00CB6B89">
      <w:pPr>
        <w:spacing w:line="360" w:lineRule="auto"/>
        <w:rPr>
          <w:rFonts w:ascii="Times New Roman" w:hAnsi="Times New Roman"/>
          <w:sz w:val="24"/>
          <w:szCs w:val="24"/>
        </w:rPr>
      </w:pPr>
      <w:r w:rsidRPr="00B10CC6">
        <w:rPr>
          <w:rFonts w:ascii="Times New Roman" w:hAnsi="Times New Roman"/>
          <w:sz w:val="24"/>
          <w:szCs w:val="24"/>
          <w:vertAlign w:val="superscript"/>
        </w:rPr>
        <w:t>a</w:t>
      </w:r>
      <w:r w:rsidRPr="00B10CC6">
        <w:rPr>
          <w:rFonts w:ascii="Times New Roman" w:hAnsi="Times New Roman"/>
          <w:sz w:val="24"/>
          <w:szCs w:val="24"/>
        </w:rPr>
        <w:t xml:space="preserve"> K, N and </w:t>
      </w:r>
      <w:r>
        <w:rPr>
          <w:rFonts w:ascii="Times New Roman" w:hAnsi="Times New Roman"/>
          <w:sz w:val="24"/>
          <w:szCs w:val="24"/>
        </w:rPr>
        <w:t>C</w:t>
      </w:r>
      <w:r w:rsidRPr="00B10CC6">
        <w:rPr>
          <w:rFonts w:ascii="Times New Roman" w:hAnsi="Times New Roman"/>
          <w:sz w:val="24"/>
          <w:szCs w:val="24"/>
        </w:rPr>
        <w:t xml:space="preserve"> samples were collected from a total of </w:t>
      </w:r>
      <w:r>
        <w:rPr>
          <w:rFonts w:ascii="Times New Roman" w:hAnsi="Times New Roman"/>
          <w:sz w:val="24"/>
          <w:szCs w:val="24"/>
        </w:rPr>
        <w:t>3</w:t>
      </w:r>
      <w:r w:rsidRPr="00B10CC6">
        <w:rPr>
          <w:rFonts w:ascii="Times New Roman" w:hAnsi="Times New Roman"/>
          <w:sz w:val="24"/>
          <w:szCs w:val="24"/>
        </w:rPr>
        <w:t xml:space="preserve">5 patients. </w:t>
      </w:r>
    </w:p>
    <w:p w14:paraId="26987E5B" w14:textId="77777777" w:rsidR="001D7994" w:rsidRPr="00CB6B89" w:rsidRDefault="001D7994"/>
    <w:sectPr w:rsidR="001D7994" w:rsidRPr="00CB6B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044EC" w14:textId="77777777" w:rsidR="00133CAF" w:rsidRDefault="00133CAF" w:rsidP="001D7994">
      <w:r>
        <w:separator/>
      </w:r>
    </w:p>
  </w:endnote>
  <w:endnote w:type="continuationSeparator" w:id="0">
    <w:p w14:paraId="68AA6DFC" w14:textId="77777777" w:rsidR="00133CAF" w:rsidRDefault="00133CAF" w:rsidP="001D7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25E1E" w14:textId="77777777" w:rsidR="00133CAF" w:rsidRDefault="00133CAF" w:rsidP="001D7994">
      <w:r>
        <w:separator/>
      </w:r>
    </w:p>
  </w:footnote>
  <w:footnote w:type="continuationSeparator" w:id="0">
    <w:p w14:paraId="64B8CE48" w14:textId="77777777" w:rsidR="00133CAF" w:rsidRDefault="00133CAF" w:rsidP="001D7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0062577-5444-4A99-A7FD-3AF9E102B837}"/>
    <w:docVar w:name="KY_MEDREF_VERSION" w:val="3"/>
  </w:docVars>
  <w:rsids>
    <w:rsidRoot w:val="00A95C36"/>
    <w:rsid w:val="00133CAF"/>
    <w:rsid w:val="00156F86"/>
    <w:rsid w:val="001D7994"/>
    <w:rsid w:val="002E1DF0"/>
    <w:rsid w:val="007E19C9"/>
    <w:rsid w:val="00A95C36"/>
    <w:rsid w:val="00CB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39725"/>
  <w15:chartTrackingRefBased/>
  <w15:docId w15:val="{23122437-6A4F-4D9A-A1CA-DE9BCDE81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9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9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994"/>
    <w:rPr>
      <w:sz w:val="18"/>
      <w:szCs w:val="18"/>
    </w:rPr>
  </w:style>
  <w:style w:type="table" w:styleId="a7">
    <w:name w:val="Table Grid"/>
    <w:basedOn w:val="a1"/>
    <w:uiPriority w:val="39"/>
    <w:rsid w:val="001D79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610</dc:creator>
  <cp:keywords/>
  <dc:description/>
  <cp:lastModifiedBy>10610</cp:lastModifiedBy>
  <cp:revision>2</cp:revision>
  <dcterms:created xsi:type="dcterms:W3CDTF">2021-11-27T07:49:00Z</dcterms:created>
  <dcterms:modified xsi:type="dcterms:W3CDTF">2021-11-27T08:09:00Z</dcterms:modified>
</cp:coreProperties>
</file>